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EBBD9" w14:textId="20067A71" w:rsidR="000C3687" w:rsidRPr="000C3687" w:rsidRDefault="00AA22DF">
      <w:pPr>
        <w:rPr>
          <w:rFonts w:ascii="Times New Roman" w:hAnsi="Times New Roman" w:cs="Times New Roman"/>
          <w:szCs w:val="21"/>
        </w:rPr>
      </w:pPr>
      <w:bookmarkStart w:id="0" w:name="_GoBack"/>
      <w:r w:rsidRPr="00AA22DF">
        <w:rPr>
          <w:rFonts w:ascii="Times New Roman" w:hAnsi="Times New Roman" w:cs="Times New Roman"/>
          <w:bCs/>
          <w:szCs w:val="21"/>
        </w:rPr>
        <w:t>Additional file 1</w:t>
      </w:r>
      <w:r w:rsidRPr="00AA22DF">
        <w:rPr>
          <w:rFonts w:ascii="Times New Roman" w:hAnsi="Times New Roman" w:cs="Times New Roman"/>
          <w:bCs/>
          <w:szCs w:val="21"/>
        </w:rPr>
        <w:t xml:space="preserve">2: </w:t>
      </w:r>
      <w:r w:rsidRPr="00AA22DF">
        <w:rPr>
          <w:rFonts w:ascii="Times New Roman" w:hAnsi="Times New Roman" w:cs="Times New Roman"/>
          <w:szCs w:val="21"/>
        </w:rPr>
        <w:t>Table S2.</w:t>
      </w:r>
      <w:r w:rsidR="000C3687" w:rsidRPr="000C3687">
        <w:rPr>
          <w:rFonts w:ascii="Times New Roman" w:hAnsi="Times New Roman" w:cs="Times New Roman"/>
          <w:szCs w:val="21"/>
        </w:rPr>
        <w:t xml:space="preserve"> Clinical characteristics of BLCA patients in the TCGA cohor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59"/>
        <w:gridCol w:w="2754"/>
        <w:gridCol w:w="2493"/>
      </w:tblGrid>
      <w:tr w:rsidR="000C3687" w:rsidRPr="000C3687" w14:paraId="19B44CCE" w14:textId="77777777" w:rsidTr="007F34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</w:tcPr>
          <w:bookmarkEnd w:id="0"/>
          <w:p w14:paraId="2A90C4E2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characteristics</w:t>
            </w:r>
          </w:p>
        </w:tc>
        <w:tc>
          <w:tcPr>
            <w:tcW w:w="2754" w:type="dxa"/>
          </w:tcPr>
          <w:p w14:paraId="0EDDD16B" w14:textId="77777777" w:rsidR="000C3687" w:rsidRPr="000C3687" w:rsidRDefault="000C3687" w:rsidP="007F3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TCGA cohort (414)</w:t>
            </w:r>
          </w:p>
        </w:tc>
        <w:tc>
          <w:tcPr>
            <w:tcW w:w="2493" w:type="dxa"/>
          </w:tcPr>
          <w:p w14:paraId="6EB7BC00" w14:textId="77777777" w:rsidR="000C3687" w:rsidRPr="000C3687" w:rsidRDefault="000C3687" w:rsidP="007F34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%</w:t>
            </w:r>
          </w:p>
        </w:tc>
      </w:tr>
      <w:tr w:rsidR="000C3687" w:rsidRPr="000C3687" w14:paraId="30E66290" w14:textId="77777777" w:rsidTr="007F34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9" w:type="dxa"/>
          </w:tcPr>
          <w:p w14:paraId="34F3379B" w14:textId="60CB7DCD" w:rsidR="000C3687" w:rsidRDefault="000C3687" w:rsidP="007F3435">
            <w:pPr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Age </w:t>
            </w:r>
          </w:p>
          <w:p w14:paraId="71A8F4B2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Gender</w:t>
            </w:r>
          </w:p>
          <w:p w14:paraId="79C04420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Male </w:t>
            </w:r>
          </w:p>
          <w:p w14:paraId="60027C61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Female </w:t>
            </w:r>
          </w:p>
          <w:p w14:paraId="5A6A7FB6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Grade</w:t>
            </w:r>
          </w:p>
          <w:p w14:paraId="42B2473A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High grade </w:t>
            </w:r>
          </w:p>
          <w:p w14:paraId="4C635B4E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ow grade </w:t>
            </w:r>
          </w:p>
          <w:p w14:paraId="1AB29402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unknown</w:t>
            </w:r>
          </w:p>
          <w:p w14:paraId="4FE4CDF1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Stage</w:t>
            </w:r>
          </w:p>
          <w:p w14:paraId="17BD7FC1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tage I </w:t>
            </w:r>
          </w:p>
          <w:p w14:paraId="5BDAC37D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tage II </w:t>
            </w:r>
          </w:p>
          <w:p w14:paraId="728A6AF9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tage III </w:t>
            </w:r>
          </w:p>
          <w:p w14:paraId="4336C71F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tage IV </w:t>
            </w:r>
          </w:p>
          <w:p w14:paraId="2781C30F" w14:textId="77777777" w:rsidR="000C3687" w:rsidRPr="000C3687" w:rsidRDefault="000C3687" w:rsidP="007F3435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C3687">
              <w:rPr>
                <w:rFonts w:ascii="Times New Roman" w:hAnsi="Times New Roman" w:cs="Times New Roman"/>
                <w:b w:val="0"/>
                <w:bCs w:val="0"/>
                <w:szCs w:val="21"/>
              </w:rPr>
              <w:t>unknown</w:t>
            </w:r>
          </w:p>
        </w:tc>
        <w:tc>
          <w:tcPr>
            <w:tcW w:w="2754" w:type="dxa"/>
          </w:tcPr>
          <w:p w14:paraId="7A7C8B90" w14:textId="64E7BC31" w:rsidR="000C3687" w:rsidRDefault="00C938B9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(34-90)</w:t>
            </w:r>
          </w:p>
          <w:p w14:paraId="2B6A1229" w14:textId="77777777" w:rsidR="007B79F6" w:rsidRPr="000C3687" w:rsidRDefault="007B79F6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7030B0D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 xml:space="preserve">305            </w:t>
            </w:r>
          </w:p>
          <w:p w14:paraId="6ACBAF63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109</w:t>
            </w:r>
          </w:p>
          <w:p w14:paraId="2314559D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5E252A32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388</w:t>
            </w:r>
          </w:p>
          <w:p w14:paraId="52D0A8EA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21</w:t>
            </w:r>
          </w:p>
          <w:p w14:paraId="29ECF04D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5</w:t>
            </w:r>
          </w:p>
          <w:p w14:paraId="01CB84E8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7B65DF8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2</w:t>
            </w:r>
          </w:p>
          <w:p w14:paraId="2A3FDAF3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131</w:t>
            </w:r>
          </w:p>
          <w:p w14:paraId="6EBF5D63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141</w:t>
            </w:r>
          </w:p>
          <w:p w14:paraId="3E6E9940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136</w:t>
            </w:r>
          </w:p>
          <w:p w14:paraId="33F9F083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93" w:type="dxa"/>
          </w:tcPr>
          <w:p w14:paraId="168C9747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2D04B565" w14:textId="77777777" w:rsidR="007B79F6" w:rsidRDefault="007B79F6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11EC17A8" w14:textId="6D8BF361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73.67</w:t>
            </w:r>
          </w:p>
          <w:p w14:paraId="29543E35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26.33</w:t>
            </w:r>
          </w:p>
          <w:p w14:paraId="1FE3373F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6ACB2401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93.72</w:t>
            </w:r>
          </w:p>
          <w:p w14:paraId="0E313C71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5.07</w:t>
            </w:r>
          </w:p>
          <w:p w14:paraId="11E87B1E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1.21</w:t>
            </w:r>
          </w:p>
          <w:p w14:paraId="1EC7ECFE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  <w:p w14:paraId="76DB7D80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0.48</w:t>
            </w:r>
          </w:p>
          <w:p w14:paraId="5D6A7E4D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31.64</w:t>
            </w:r>
          </w:p>
          <w:p w14:paraId="597C31E7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34.06</w:t>
            </w:r>
          </w:p>
          <w:p w14:paraId="0C935445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32.85</w:t>
            </w:r>
          </w:p>
          <w:p w14:paraId="0B149D62" w14:textId="77777777" w:rsidR="000C3687" w:rsidRPr="000C3687" w:rsidRDefault="000C3687" w:rsidP="007F34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3687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</w:tbl>
    <w:p w14:paraId="39AFDBD1" w14:textId="77777777" w:rsidR="000C3687" w:rsidRPr="000C3687" w:rsidRDefault="000C3687">
      <w:pPr>
        <w:rPr>
          <w:rFonts w:ascii="Times New Roman" w:hAnsi="Times New Roman" w:cs="Times New Roman"/>
          <w:szCs w:val="21"/>
        </w:rPr>
      </w:pPr>
    </w:p>
    <w:sectPr w:rsidR="000C3687" w:rsidRPr="000C3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8F5DE" w14:textId="77777777" w:rsidR="00BC74A2" w:rsidRDefault="00BC74A2" w:rsidP="00937D63">
      <w:r>
        <w:separator/>
      </w:r>
    </w:p>
  </w:endnote>
  <w:endnote w:type="continuationSeparator" w:id="0">
    <w:p w14:paraId="1201F555" w14:textId="77777777" w:rsidR="00BC74A2" w:rsidRDefault="00BC74A2" w:rsidP="00937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56F66" w14:textId="77777777" w:rsidR="00BC74A2" w:rsidRDefault="00BC74A2" w:rsidP="00937D63">
      <w:r>
        <w:separator/>
      </w:r>
    </w:p>
  </w:footnote>
  <w:footnote w:type="continuationSeparator" w:id="0">
    <w:p w14:paraId="16A349A1" w14:textId="77777777" w:rsidR="00BC74A2" w:rsidRDefault="00BC74A2" w:rsidP="00937D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140"/>
    <w:rsid w:val="000156E8"/>
    <w:rsid w:val="000C3687"/>
    <w:rsid w:val="00150F4A"/>
    <w:rsid w:val="001B35EF"/>
    <w:rsid w:val="00496A71"/>
    <w:rsid w:val="00590AF2"/>
    <w:rsid w:val="005B71D5"/>
    <w:rsid w:val="007B79F6"/>
    <w:rsid w:val="008E3545"/>
    <w:rsid w:val="009323D8"/>
    <w:rsid w:val="00937D63"/>
    <w:rsid w:val="00AA22DF"/>
    <w:rsid w:val="00AE28A4"/>
    <w:rsid w:val="00BC74A2"/>
    <w:rsid w:val="00BE4140"/>
    <w:rsid w:val="00C1402B"/>
    <w:rsid w:val="00C93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8396C8B"/>
  <w14:defaultImageDpi w14:val="32767"/>
  <w15:chartTrackingRefBased/>
  <w15:docId w15:val="{5B0AB032-78BA-4834-B58D-D516AC5D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D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7D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7D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7D63"/>
    <w:rPr>
      <w:sz w:val="18"/>
      <w:szCs w:val="18"/>
    </w:rPr>
  </w:style>
  <w:style w:type="table" w:styleId="TableGrid">
    <w:name w:val="Table Grid"/>
    <w:basedOn w:val="TableNormal"/>
    <w:uiPriority w:val="39"/>
    <w:rsid w:val="0093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37D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晨</dc:creator>
  <cp:keywords/>
  <dc:description/>
  <cp:lastModifiedBy>Ishwarya P.S.</cp:lastModifiedBy>
  <cp:revision>9</cp:revision>
  <dcterms:created xsi:type="dcterms:W3CDTF">2021-02-20T09:01:00Z</dcterms:created>
  <dcterms:modified xsi:type="dcterms:W3CDTF">2021-07-27T15:54:00Z</dcterms:modified>
</cp:coreProperties>
</file>